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AB0AD" w14:textId="77777777" w:rsidR="008B4C1E" w:rsidRDefault="008B4C1E">
      <w:pPr>
        <w:rPr>
          <w:rFonts w:ascii="Roboto" w:eastAsia="Roboto" w:hAnsi="Roboto" w:cs="Roboto"/>
          <w:sz w:val="20"/>
          <w:szCs w:val="20"/>
          <w:highlight w:val="white"/>
        </w:rPr>
      </w:pPr>
    </w:p>
    <w:tbl>
      <w:tblPr>
        <w:tblStyle w:val="a"/>
        <w:tblW w:w="145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54"/>
        <w:gridCol w:w="7050"/>
        <w:gridCol w:w="4853"/>
      </w:tblGrid>
      <w:tr w:rsidR="008B4C1E" w:rsidRPr="004F034C" w14:paraId="4A19875C" w14:textId="77777777">
        <w:trPr>
          <w:trHeight w:val="440"/>
        </w:trPr>
        <w:tc>
          <w:tcPr>
            <w:tcW w:w="2654" w:type="dxa"/>
          </w:tcPr>
          <w:p w14:paraId="5618B496" w14:textId="77777777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Database</w:t>
            </w:r>
          </w:p>
        </w:tc>
        <w:tc>
          <w:tcPr>
            <w:tcW w:w="7050" w:type="dxa"/>
          </w:tcPr>
          <w:p w14:paraId="0CD4D33C" w14:textId="77777777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Search term</w:t>
            </w:r>
          </w:p>
        </w:tc>
        <w:tc>
          <w:tcPr>
            <w:tcW w:w="4853" w:type="dxa"/>
          </w:tcPr>
          <w:p w14:paraId="5BB8581F" w14:textId="77777777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Results</w:t>
            </w:r>
          </w:p>
        </w:tc>
      </w:tr>
      <w:tr w:rsidR="008B4C1E" w:rsidRPr="004F034C" w14:paraId="5CA08FFF" w14:textId="77777777">
        <w:trPr>
          <w:trHeight w:val="1527"/>
        </w:trPr>
        <w:tc>
          <w:tcPr>
            <w:tcW w:w="2654" w:type="dxa"/>
          </w:tcPr>
          <w:p w14:paraId="506AB60E" w14:textId="77777777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PubMed</w:t>
            </w:r>
          </w:p>
        </w:tc>
        <w:tc>
          <w:tcPr>
            <w:tcW w:w="7050" w:type="dxa"/>
          </w:tcPr>
          <w:p w14:paraId="28D70490" w14:textId="77777777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bookmarkStart w:id="0" w:name="_heading=h.gjdgxs" w:colFirst="0" w:colLast="0"/>
            <w:bookmarkEnd w:id="0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(</w:t>
            </w:r>
            <w:proofErr w:type="gramStart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randomized[</w:t>
            </w:r>
            <w:proofErr w:type="gramEnd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Title/Abstract]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randomised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[Title/Abstract] OR random[Title/Abstract] OR randomly[Title/Abstract] OR randomization[Title/Abstract]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randomisation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[Title/Abstract] OR RCT[Title/Abstract] OR RCTs[Title/Abstract]) AND (Payments[Title/Abstract] OR incentive[Title/Abstract]) AND (response[Title/Abstract]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particip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*[Title/Abstract] OR enroll*[Title/Abstract])</w:t>
            </w:r>
          </w:p>
        </w:tc>
        <w:tc>
          <w:tcPr>
            <w:tcW w:w="4853" w:type="dxa"/>
          </w:tcPr>
          <w:p w14:paraId="5BD6DB1B" w14:textId="77777777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555</w:t>
            </w:r>
          </w:p>
        </w:tc>
      </w:tr>
      <w:tr w:rsidR="008B4C1E" w:rsidRPr="004F034C" w14:paraId="395565E8" w14:textId="77777777">
        <w:trPr>
          <w:trHeight w:val="888"/>
        </w:trPr>
        <w:tc>
          <w:tcPr>
            <w:tcW w:w="2654" w:type="dxa"/>
          </w:tcPr>
          <w:p w14:paraId="16C106C7" w14:textId="2AC98B3F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W</w:t>
            </w:r>
            <w:r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eb of science</w:t>
            </w:r>
          </w:p>
        </w:tc>
        <w:tc>
          <w:tcPr>
            <w:tcW w:w="7050" w:type="dxa"/>
          </w:tcPr>
          <w:p w14:paraId="062DAB4E" w14:textId="77777777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(Payments OR incentive) AND (response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particip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* OR enroll*) AND (randomized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randomised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 OR random OR randomly OR randomization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randomisation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 OR RCT OR RCTs)</w:t>
            </w:r>
          </w:p>
        </w:tc>
        <w:tc>
          <w:tcPr>
            <w:tcW w:w="4853" w:type="dxa"/>
          </w:tcPr>
          <w:p w14:paraId="21118CDB" w14:textId="00D0E267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3</w:t>
            </w:r>
            <w:r w:rsid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,</w:t>
            </w: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822</w:t>
            </w:r>
          </w:p>
        </w:tc>
      </w:tr>
      <w:tr w:rsidR="008B4C1E" w:rsidRPr="004F034C" w14:paraId="7589D51A" w14:textId="77777777">
        <w:trPr>
          <w:trHeight w:val="753"/>
        </w:trPr>
        <w:tc>
          <w:tcPr>
            <w:tcW w:w="2654" w:type="dxa"/>
          </w:tcPr>
          <w:p w14:paraId="1C333F8A" w14:textId="77777777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Scopus</w:t>
            </w:r>
          </w:p>
        </w:tc>
        <w:tc>
          <w:tcPr>
            <w:tcW w:w="7050" w:type="dxa"/>
          </w:tcPr>
          <w:p w14:paraId="751944D5" w14:textId="77777777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TITLE-ABS </w:t>
            </w:r>
            <w:proofErr w:type="gramStart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( payments</w:t>
            </w:r>
            <w:proofErr w:type="gramEnd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 OR incentive ) AND TITLE-ABS ( response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particip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* OR enroll* ) AND TITLE-ABS ( randomized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randomised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 OR random OR randomly OR randomization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randomisation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rct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rcts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 )</w:t>
            </w:r>
          </w:p>
        </w:tc>
        <w:tc>
          <w:tcPr>
            <w:tcW w:w="4853" w:type="dxa"/>
          </w:tcPr>
          <w:p w14:paraId="657285F4" w14:textId="688A30E7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3</w:t>
            </w:r>
            <w:r w:rsid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,</w:t>
            </w: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353</w:t>
            </w:r>
          </w:p>
        </w:tc>
      </w:tr>
      <w:tr w:rsidR="008B4C1E" w:rsidRPr="004F034C" w14:paraId="24CEF117" w14:textId="77777777">
        <w:trPr>
          <w:trHeight w:val="257"/>
        </w:trPr>
        <w:tc>
          <w:tcPr>
            <w:tcW w:w="2654" w:type="dxa"/>
          </w:tcPr>
          <w:p w14:paraId="43C14320" w14:textId="77777777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Embase </w:t>
            </w:r>
          </w:p>
        </w:tc>
        <w:tc>
          <w:tcPr>
            <w:tcW w:w="7050" w:type="dxa"/>
          </w:tcPr>
          <w:p w14:paraId="6839060D" w14:textId="60985A1F" w:rsidR="008B4C1E" w:rsidRPr="004F034C" w:rsidRDefault="004F034C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#4: </w:t>
            </w:r>
            <w:r w:rsidR="009338DD" w:rsidRPr="004F034C">
              <w:rPr>
                <w:rFonts w:asciiTheme="majorBidi" w:hAnsiTheme="majorBidi" w:cstheme="majorBidi"/>
                <w:sz w:val="24"/>
                <w:szCs w:val="24"/>
              </w:rPr>
              <w:t>#1 AND #2 AND #3</w:t>
            </w:r>
            <w:r w:rsidR="009338DD" w:rsidRPr="004F034C">
              <w:rPr>
                <w:rFonts w:asciiTheme="majorBidi" w:hAnsiTheme="majorBidi" w:cstheme="majorBidi"/>
                <w:sz w:val="24"/>
                <w:szCs w:val="24"/>
              </w:rPr>
              <w:br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sults: </w:t>
            </w:r>
            <w:r w:rsidR="009338DD" w:rsidRPr="004F034C">
              <w:rPr>
                <w:rFonts w:asciiTheme="majorBidi" w:hAnsiTheme="majorBidi" w:cstheme="majorBidi"/>
                <w:sz w:val="24"/>
                <w:szCs w:val="24"/>
              </w:rPr>
              <w:t>910</w:t>
            </w:r>
            <w:r w:rsidR="009338DD" w:rsidRPr="004F034C">
              <w:rPr>
                <w:rFonts w:asciiTheme="majorBidi" w:hAnsiTheme="majorBidi" w:cstheme="majorBidi"/>
                <w:sz w:val="24"/>
                <w:szCs w:val="24"/>
              </w:rPr>
              <w:br/>
              <w:t>#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="009338DD" w:rsidRPr="004F034C">
              <w:rPr>
                <w:rFonts w:asciiTheme="majorBidi" w:hAnsiTheme="majorBidi" w:cstheme="majorBidi"/>
                <w:sz w:val="24"/>
                <w:szCs w:val="24"/>
              </w:rPr>
              <w:t>payments OR incentive</w:t>
            </w:r>
            <w:r w:rsidR="009338DD" w:rsidRPr="004F034C">
              <w:rPr>
                <w:rFonts w:asciiTheme="majorBidi" w:hAnsiTheme="majorBidi" w:cstheme="majorBidi"/>
                <w:sz w:val="24"/>
                <w:szCs w:val="24"/>
              </w:rPr>
              <w:br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sults: </w:t>
            </w:r>
            <w:r w:rsidR="009338DD" w:rsidRPr="004F034C">
              <w:rPr>
                <w:rFonts w:asciiTheme="majorBidi" w:hAnsiTheme="majorBidi" w:cstheme="majorBidi"/>
                <w:sz w:val="24"/>
                <w:szCs w:val="24"/>
              </w:rPr>
              <w:t>33,759</w:t>
            </w:r>
          </w:p>
          <w:p w14:paraId="6EAA2259" w14:textId="105836A8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</w:rPr>
              <w:t>#2</w:t>
            </w:r>
            <w:r w:rsidR="004F034C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Pr="004F034C">
              <w:rPr>
                <w:rFonts w:asciiTheme="majorBidi" w:hAnsiTheme="majorBidi" w:cstheme="majorBidi"/>
                <w:sz w:val="24"/>
                <w:szCs w:val="24"/>
              </w:rPr>
              <w:t>response OR participation OR enrollment</w:t>
            </w:r>
            <w:r w:rsidRPr="004F034C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="004F034C">
              <w:rPr>
                <w:rFonts w:asciiTheme="majorBidi" w:hAnsiTheme="majorBidi" w:cstheme="majorBidi"/>
                <w:sz w:val="24"/>
                <w:szCs w:val="24"/>
              </w:rPr>
              <w:t xml:space="preserve">Results: </w:t>
            </w:r>
            <w:r w:rsidRPr="004F034C">
              <w:rPr>
                <w:rFonts w:asciiTheme="majorBidi" w:hAnsiTheme="majorBidi" w:cstheme="majorBidi"/>
                <w:sz w:val="24"/>
                <w:szCs w:val="24"/>
              </w:rPr>
              <w:t>4,211,117</w:t>
            </w:r>
          </w:p>
          <w:p w14:paraId="34C43BF4" w14:textId="4852CD89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</w:rPr>
              <w:t xml:space="preserve"> #3</w:t>
            </w:r>
            <w:r w:rsidR="004F034C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Pr="004F034C">
              <w:rPr>
                <w:rFonts w:asciiTheme="majorBidi" w:hAnsiTheme="majorBidi" w:cstheme="majorBidi"/>
                <w:sz w:val="24"/>
                <w:szCs w:val="24"/>
              </w:rPr>
              <w:t xml:space="preserve">randomized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</w:rPr>
              <w:t>randomised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</w:rPr>
              <w:t xml:space="preserve"> OR random OR randomly OR randomization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</w:rPr>
              <w:t>randomisation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</w:rPr>
              <w:t>rct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</w:rPr>
              <w:t>rcts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="004F034C">
              <w:rPr>
                <w:rFonts w:asciiTheme="majorBidi" w:hAnsiTheme="majorBidi" w:cstheme="majorBidi"/>
                <w:sz w:val="24"/>
                <w:szCs w:val="24"/>
              </w:rPr>
              <w:t xml:space="preserve">Results: </w:t>
            </w:r>
            <w:r w:rsidRPr="004F034C">
              <w:rPr>
                <w:rFonts w:asciiTheme="majorBidi" w:hAnsiTheme="majorBidi" w:cstheme="majorBidi"/>
                <w:sz w:val="24"/>
                <w:szCs w:val="24"/>
              </w:rPr>
              <w:t>1,963,802</w:t>
            </w:r>
          </w:p>
        </w:tc>
        <w:tc>
          <w:tcPr>
            <w:tcW w:w="4853" w:type="dxa"/>
          </w:tcPr>
          <w:p w14:paraId="673CDBF3" w14:textId="77777777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910</w:t>
            </w:r>
          </w:p>
        </w:tc>
      </w:tr>
      <w:tr w:rsidR="008B4C1E" w:rsidRPr="004F034C" w14:paraId="02303FCB" w14:textId="77777777">
        <w:trPr>
          <w:trHeight w:val="257"/>
        </w:trPr>
        <w:tc>
          <w:tcPr>
            <w:tcW w:w="2654" w:type="dxa"/>
          </w:tcPr>
          <w:p w14:paraId="3203C3D7" w14:textId="77777777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Cochrane </w:t>
            </w:r>
          </w:p>
        </w:tc>
        <w:tc>
          <w:tcPr>
            <w:tcW w:w="7050" w:type="dxa"/>
          </w:tcPr>
          <w:p w14:paraId="557CE9B1" w14:textId="77777777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randomized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randomised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 OR random OR randomly OR randomization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randomisation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rct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 OR </w:t>
            </w:r>
            <w:proofErr w:type="spellStart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rcts</w:t>
            </w:r>
            <w:proofErr w:type="spellEnd"/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 xml:space="preserve"> in All Text AND response OR participation OR enrollment in All Text AND payments OR incentive in All Text</w:t>
            </w:r>
          </w:p>
        </w:tc>
        <w:tc>
          <w:tcPr>
            <w:tcW w:w="4853" w:type="dxa"/>
          </w:tcPr>
          <w:p w14:paraId="341E1C4B" w14:textId="18830F0F" w:rsidR="008B4C1E" w:rsidRPr="004F034C" w:rsidRDefault="009338DD" w:rsidP="004F034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3</w:t>
            </w:r>
            <w:r w:rsid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,</w:t>
            </w:r>
            <w:r w:rsidRPr="004F034C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013</w:t>
            </w:r>
          </w:p>
        </w:tc>
      </w:tr>
    </w:tbl>
    <w:p w14:paraId="100BFA5C" w14:textId="30463295" w:rsidR="008B4C1E" w:rsidRPr="004F034C" w:rsidRDefault="004F034C">
      <w:pPr>
        <w:rPr>
          <w:rFonts w:asciiTheme="majorBidi" w:hAnsiTheme="majorBidi" w:cstheme="majorBidi"/>
          <w:sz w:val="24"/>
          <w:szCs w:val="24"/>
        </w:rPr>
      </w:pPr>
      <w:r w:rsidRPr="004F034C">
        <w:rPr>
          <w:rFonts w:asciiTheme="majorBidi" w:hAnsiTheme="majorBidi" w:cstheme="majorBidi"/>
          <w:sz w:val="24"/>
          <w:szCs w:val="24"/>
        </w:rPr>
        <w:t>Table S1. Search terms and results in different databases</w:t>
      </w:r>
    </w:p>
    <w:p w14:paraId="100F5BF1" w14:textId="77777777" w:rsidR="004F034C" w:rsidRDefault="004F034C"/>
    <w:sectPr w:rsidR="004F034C">
      <w:pgSz w:w="16838" w:h="23811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S1MDK1NDMyMjA0NTNW0lEKTi0uzszPAykwrgUA17ENZywAAAA="/>
  </w:docVars>
  <w:rsids>
    <w:rsidRoot w:val="008B4C1E"/>
    <w:rsid w:val="003D3960"/>
    <w:rsid w:val="004A2548"/>
    <w:rsid w:val="004F034C"/>
    <w:rsid w:val="007433FA"/>
    <w:rsid w:val="008B4C1E"/>
    <w:rsid w:val="0093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C091C"/>
  <w15:docId w15:val="{546BF5F8-31AC-494F-B7A9-FE540CA67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A7C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71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LmaylyWDd11e2cnSejCvBFml9A==">AMUW2mWH3UOai2HHcM4bUDWrDKGLKRujuMxPFe4XlAVD/YzVf8q2IGY8KdYbT5khlk4fkR+IY96XrtoOr6By7f3WxndVgHZLMogxUofUmv8kSvmbWe1vf89QxBxRUDrVuvrLlkZVsTx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مصطفي عاطف امين محمد</dc:creator>
  <cp:lastModifiedBy>Basel Elramly</cp:lastModifiedBy>
  <cp:revision>6</cp:revision>
  <dcterms:created xsi:type="dcterms:W3CDTF">2021-11-15T20:47:00Z</dcterms:created>
  <dcterms:modified xsi:type="dcterms:W3CDTF">2022-02-01T00:12:00Z</dcterms:modified>
</cp:coreProperties>
</file>